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F9E" w:rsidRPr="00F61E75" w:rsidRDefault="00814330" w:rsidP="005B475D">
      <w:pPr>
        <w:pStyle w:val="Caption"/>
        <w:keepNext/>
        <w:jc w:val="center"/>
        <w:rPr>
          <w:i w:val="0"/>
          <w:smallCaps/>
          <w:sz w:val="22"/>
          <w:szCs w:val="22"/>
        </w:rPr>
      </w:pPr>
      <w:bookmarkStart w:id="0" w:name="_Toc87483299"/>
      <w:proofErr w:type="gramStart"/>
      <w:r w:rsidRPr="00814330">
        <w:rPr>
          <w:i w:val="0"/>
          <w:smallCaps/>
          <w:color w:val="auto"/>
          <w:sz w:val="22"/>
          <w:szCs w:val="22"/>
        </w:rPr>
        <w:t>S</w:t>
      </w:r>
      <w:r w:rsidR="00874D28" w:rsidRPr="00814330">
        <w:rPr>
          <w:i w:val="0"/>
          <w:smallCaps/>
          <w:color w:val="auto"/>
          <w:sz w:val="22"/>
          <w:szCs w:val="22"/>
        </w:rPr>
        <w:t>upplementary Table</w:t>
      </w:r>
      <w:r w:rsidR="00F61E75" w:rsidRPr="00814330">
        <w:rPr>
          <w:i w:val="0"/>
          <w:smallCaps/>
          <w:color w:val="auto"/>
          <w:sz w:val="22"/>
          <w:szCs w:val="22"/>
        </w:rPr>
        <w:t xml:space="preserve"> </w:t>
      </w:r>
      <w:r w:rsidR="005B475D" w:rsidRPr="00814330">
        <w:rPr>
          <w:i w:val="0"/>
          <w:smallCaps/>
          <w:noProof/>
          <w:color w:val="auto"/>
          <w:sz w:val="22"/>
          <w:szCs w:val="22"/>
        </w:rPr>
        <w:t>S10</w:t>
      </w:r>
      <w:r>
        <w:rPr>
          <w:i w:val="0"/>
          <w:smallCaps/>
          <w:noProof/>
          <w:color w:val="auto"/>
          <w:sz w:val="22"/>
          <w:szCs w:val="22"/>
        </w:rPr>
        <w:t>.</w:t>
      </w:r>
      <w:bookmarkStart w:id="1" w:name="_GoBack"/>
      <w:bookmarkEnd w:id="1"/>
      <w:proofErr w:type="gramEnd"/>
      <w:r w:rsidR="00180F9E" w:rsidRPr="00814330">
        <w:rPr>
          <w:i w:val="0"/>
          <w:smallCaps/>
          <w:color w:val="auto"/>
          <w:sz w:val="22"/>
          <w:szCs w:val="22"/>
        </w:rPr>
        <w:t xml:space="preserve"> Logistic </w:t>
      </w:r>
      <w:r w:rsidR="005B475D" w:rsidRPr="00814330">
        <w:rPr>
          <w:i w:val="0"/>
          <w:smallCaps/>
          <w:color w:val="auto"/>
          <w:sz w:val="22"/>
          <w:szCs w:val="22"/>
        </w:rPr>
        <w:t>R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egression </w:t>
      </w:r>
      <w:r w:rsidR="005B475D" w:rsidRPr="00814330">
        <w:rPr>
          <w:i w:val="0"/>
          <w:smallCaps/>
          <w:color w:val="auto"/>
          <w:sz w:val="22"/>
          <w:szCs w:val="22"/>
        </w:rPr>
        <w:t>A</w:t>
      </w:r>
      <w:r w:rsidR="00180F9E" w:rsidRPr="00814330">
        <w:rPr>
          <w:i w:val="0"/>
          <w:smallCaps/>
          <w:color w:val="auto"/>
          <w:sz w:val="22"/>
          <w:szCs w:val="22"/>
        </w:rPr>
        <w:t>nalysis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 of </w:t>
      </w:r>
      <w:r w:rsidR="005B475D" w:rsidRPr="00814330">
        <w:rPr>
          <w:i w:val="0"/>
          <w:smallCaps/>
          <w:color w:val="auto"/>
          <w:sz w:val="22"/>
          <w:szCs w:val="22"/>
        </w:rPr>
        <w:t>I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nformed </w:t>
      </w:r>
      <w:r w:rsidR="005B475D" w:rsidRPr="00814330">
        <w:rPr>
          <w:i w:val="0"/>
          <w:smallCaps/>
          <w:color w:val="auto"/>
          <w:sz w:val="22"/>
          <w:szCs w:val="22"/>
        </w:rPr>
        <w:t>A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bout </w:t>
      </w:r>
      <w:r w:rsidR="005B475D" w:rsidRPr="00814330">
        <w:rPr>
          <w:i w:val="0"/>
          <w:smallCaps/>
          <w:color w:val="auto"/>
          <w:sz w:val="22"/>
          <w:szCs w:val="22"/>
        </w:rPr>
        <w:t>C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ommunity </w:t>
      </w:r>
      <w:r w:rsidR="005B475D" w:rsidRPr="00814330">
        <w:rPr>
          <w:i w:val="0"/>
          <w:smallCaps/>
          <w:color w:val="auto"/>
          <w:sz w:val="22"/>
          <w:szCs w:val="22"/>
        </w:rPr>
        <w:t>H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ealth </w:t>
      </w:r>
      <w:r w:rsidR="005B475D" w:rsidRPr="00814330">
        <w:rPr>
          <w:i w:val="0"/>
          <w:smallCaps/>
          <w:color w:val="auto"/>
          <w:sz w:val="22"/>
          <w:szCs w:val="22"/>
        </w:rPr>
        <w:t>W</w:t>
      </w:r>
      <w:r w:rsidR="00671295" w:rsidRPr="00814330">
        <w:rPr>
          <w:i w:val="0"/>
          <w:smallCaps/>
          <w:color w:val="auto"/>
          <w:sz w:val="22"/>
          <w:szCs w:val="22"/>
        </w:rPr>
        <w:t xml:space="preserve">orkers 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and </w:t>
      </w:r>
      <w:r w:rsidR="005B475D" w:rsidRPr="00814330">
        <w:rPr>
          <w:i w:val="0"/>
          <w:smallCaps/>
          <w:color w:val="auto"/>
          <w:sz w:val="22"/>
          <w:szCs w:val="22"/>
        </w:rPr>
        <w:t>H</w:t>
      </w:r>
      <w:r w:rsidR="00180F9E" w:rsidRPr="00814330">
        <w:rPr>
          <w:i w:val="0"/>
          <w:smallCaps/>
          <w:color w:val="auto"/>
          <w:sz w:val="22"/>
          <w:szCs w:val="22"/>
        </w:rPr>
        <w:t>ome-</w:t>
      </w:r>
      <w:r w:rsidR="005B475D" w:rsidRPr="00814330">
        <w:rPr>
          <w:i w:val="0"/>
          <w:smallCaps/>
          <w:color w:val="auto"/>
          <w:sz w:val="22"/>
          <w:szCs w:val="22"/>
        </w:rPr>
        <w:t>B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ased HIV </w:t>
      </w:r>
      <w:r w:rsidR="005B475D" w:rsidRPr="00814330">
        <w:rPr>
          <w:i w:val="0"/>
          <w:smallCaps/>
          <w:color w:val="auto"/>
          <w:sz w:val="22"/>
          <w:szCs w:val="22"/>
        </w:rPr>
        <w:t>Services O</w:t>
      </w:r>
      <w:r w:rsidR="00180F9E" w:rsidRPr="00814330">
        <w:rPr>
          <w:i w:val="0"/>
          <w:smallCaps/>
          <w:color w:val="auto"/>
          <w:sz w:val="22"/>
          <w:szCs w:val="22"/>
        </w:rPr>
        <w:t xml:space="preserve">ffered by </w:t>
      </w:r>
      <w:bookmarkEnd w:id="0"/>
      <w:r w:rsidR="005B475D">
        <w:rPr>
          <w:i w:val="0"/>
          <w:smallCaps/>
          <w:sz w:val="22"/>
          <w:szCs w:val="22"/>
        </w:rPr>
        <w:t>T</w:t>
      </w:r>
      <w:r w:rsidR="00671295" w:rsidRPr="00F61E75">
        <w:rPr>
          <w:i w:val="0"/>
          <w:smallCaps/>
          <w:sz w:val="22"/>
          <w:szCs w:val="22"/>
        </w:rPr>
        <w:t>hem</w:t>
      </w:r>
    </w:p>
    <w:p w:rsidR="00A61DA0" w:rsidRDefault="00870EBA" w:rsidP="003845EF">
      <w:pPr>
        <w:keepNext/>
        <w:spacing w:line="276" w:lineRule="auto"/>
      </w:pPr>
      <w:r w:rsidRPr="00870EBA">
        <w:rPr>
          <w:noProof/>
          <w:lang w:val="en-US"/>
        </w:rPr>
        <w:lastRenderedPageBreak/>
        <w:drawing>
          <wp:inline distT="0" distB="0" distL="0" distR="0">
            <wp:extent cx="6372000" cy="5445336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72000" cy="5445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1DA0" w:rsidSect="00114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E18AF" w16cex:dateUtc="2021-11-16T09:46:00Z"/>
  <w16cex:commentExtensible w16cex:durableId="253E182E" w16cex:dateUtc="2021-11-16T09:44:00Z"/>
  <w16cex:commentExtensible w16cex:durableId="253EBB3C" w16cex:dateUtc="2021-11-16T21:20:00Z"/>
  <w16cex:commentExtensible w16cex:durableId="253E1E21" w16cex:dateUtc="2021-11-16T10:10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5D68" w:rsidRDefault="00195D68" w:rsidP="007E665C">
      <w:pPr>
        <w:spacing w:after="0" w:line="240" w:lineRule="auto"/>
      </w:pPr>
      <w:r>
        <w:separator/>
      </w:r>
    </w:p>
  </w:endnote>
  <w:end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5D68" w:rsidRDefault="00195D68" w:rsidP="007E665C">
      <w:pPr>
        <w:spacing w:after="0" w:line="240" w:lineRule="auto"/>
      </w:pPr>
      <w:r>
        <w:separator/>
      </w:r>
    </w:p>
  </w:footnote>
  <w:footnote w:type="continuationSeparator" w:id="1">
    <w:p w:rsidR="00195D68" w:rsidRDefault="00195D68" w:rsidP="007E6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9659D"/>
    <w:rsid w:val="00001DCF"/>
    <w:rsid w:val="00011E28"/>
    <w:rsid w:val="00090EC4"/>
    <w:rsid w:val="000D3E74"/>
    <w:rsid w:val="000D52C5"/>
    <w:rsid w:val="00103148"/>
    <w:rsid w:val="0011441F"/>
    <w:rsid w:val="001621AE"/>
    <w:rsid w:val="00180F9E"/>
    <w:rsid w:val="001859B0"/>
    <w:rsid w:val="00195D68"/>
    <w:rsid w:val="002537F9"/>
    <w:rsid w:val="002566F2"/>
    <w:rsid w:val="00267D9B"/>
    <w:rsid w:val="002B50CE"/>
    <w:rsid w:val="002D34C7"/>
    <w:rsid w:val="002E1EC3"/>
    <w:rsid w:val="002E3F8A"/>
    <w:rsid w:val="002F0D95"/>
    <w:rsid w:val="00322976"/>
    <w:rsid w:val="003673D6"/>
    <w:rsid w:val="003845EF"/>
    <w:rsid w:val="003A6493"/>
    <w:rsid w:val="003D79C0"/>
    <w:rsid w:val="003E6B1F"/>
    <w:rsid w:val="003F3380"/>
    <w:rsid w:val="0041623D"/>
    <w:rsid w:val="00423D42"/>
    <w:rsid w:val="00464935"/>
    <w:rsid w:val="004D2B97"/>
    <w:rsid w:val="004F74A9"/>
    <w:rsid w:val="00511CDA"/>
    <w:rsid w:val="00573BD0"/>
    <w:rsid w:val="005B475D"/>
    <w:rsid w:val="00671295"/>
    <w:rsid w:val="00682836"/>
    <w:rsid w:val="006D24B3"/>
    <w:rsid w:val="006F09BB"/>
    <w:rsid w:val="007A69B4"/>
    <w:rsid w:val="007E665C"/>
    <w:rsid w:val="00814330"/>
    <w:rsid w:val="008225CD"/>
    <w:rsid w:val="0086539A"/>
    <w:rsid w:val="00870EBA"/>
    <w:rsid w:val="00874D28"/>
    <w:rsid w:val="008859EE"/>
    <w:rsid w:val="008964F3"/>
    <w:rsid w:val="008F5370"/>
    <w:rsid w:val="00935117"/>
    <w:rsid w:val="009424CF"/>
    <w:rsid w:val="009443EB"/>
    <w:rsid w:val="00954A42"/>
    <w:rsid w:val="00966F35"/>
    <w:rsid w:val="00A047DA"/>
    <w:rsid w:val="00A20497"/>
    <w:rsid w:val="00A43044"/>
    <w:rsid w:val="00A577ED"/>
    <w:rsid w:val="00A61DA0"/>
    <w:rsid w:val="00AD42C0"/>
    <w:rsid w:val="00B55AA6"/>
    <w:rsid w:val="00BF17F6"/>
    <w:rsid w:val="00C64765"/>
    <w:rsid w:val="00C8595E"/>
    <w:rsid w:val="00C96147"/>
    <w:rsid w:val="00C9659D"/>
    <w:rsid w:val="00CB5E01"/>
    <w:rsid w:val="00CC17A2"/>
    <w:rsid w:val="00CD5BA8"/>
    <w:rsid w:val="00D738DC"/>
    <w:rsid w:val="00D77C68"/>
    <w:rsid w:val="00D9393F"/>
    <w:rsid w:val="00DB6A21"/>
    <w:rsid w:val="00DF1AC1"/>
    <w:rsid w:val="00DF29A7"/>
    <w:rsid w:val="00E223C8"/>
    <w:rsid w:val="00E473BF"/>
    <w:rsid w:val="00F13186"/>
    <w:rsid w:val="00F13D76"/>
    <w:rsid w:val="00F37F45"/>
    <w:rsid w:val="00F61E75"/>
    <w:rsid w:val="00F6286D"/>
    <w:rsid w:val="00F96626"/>
    <w:rsid w:val="00FA7DEB"/>
    <w:rsid w:val="00FB0C27"/>
    <w:rsid w:val="00FE6237"/>
    <w:rsid w:val="00FF3C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044"/>
  </w:style>
  <w:style w:type="paragraph" w:styleId="Heading1">
    <w:name w:val="heading 1"/>
    <w:basedOn w:val="Normal"/>
    <w:next w:val="Normal"/>
    <w:link w:val="Heading1Char"/>
    <w:uiPriority w:val="9"/>
    <w:qFormat/>
    <w:rsid w:val="002537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2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62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E62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65C"/>
  </w:style>
  <w:style w:type="paragraph" w:styleId="Footer">
    <w:name w:val="footer"/>
    <w:basedOn w:val="Normal"/>
    <w:link w:val="FooterChar"/>
    <w:uiPriority w:val="99"/>
    <w:unhideWhenUsed/>
    <w:rsid w:val="007E6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65C"/>
  </w:style>
  <w:style w:type="table" w:customStyle="1" w:styleId="TableGrid1">
    <w:name w:val="Table Grid1"/>
    <w:basedOn w:val="TableNormal"/>
    <w:next w:val="TableGrid"/>
    <w:uiPriority w:val="39"/>
    <w:rsid w:val="00001D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53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537F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537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537F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E1EC3"/>
    <w:pPr>
      <w:spacing w:after="0"/>
    </w:pPr>
  </w:style>
  <w:style w:type="paragraph" w:styleId="Revision">
    <w:name w:val="Revision"/>
    <w:hidden/>
    <w:uiPriority w:val="99"/>
    <w:semiHidden/>
    <w:rsid w:val="001621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62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1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68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8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AF680-41B1-46C7-AA83-D2DCF488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3</TotalTime>
  <Pages>2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le Ngcobo, Mr</dc:creator>
  <cp:keywords/>
  <dc:description/>
  <cp:lastModifiedBy>XML</cp:lastModifiedBy>
  <cp:revision>7</cp:revision>
  <dcterms:created xsi:type="dcterms:W3CDTF">2021-11-18T14:08:00Z</dcterms:created>
  <dcterms:modified xsi:type="dcterms:W3CDTF">2022-02-10T12:55:00Z</dcterms:modified>
</cp:coreProperties>
</file>